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FED" w:rsidRPr="00EC6BAF" w:rsidRDefault="00507B73" w:rsidP="00981FED">
      <w:pPr>
        <w:pStyle w:val="NormalWeb"/>
        <w:rPr>
          <w:rFonts w:ascii="Helvetica" w:hAnsi="Helvetica" w:cs="Arial"/>
          <w:b/>
          <w:bCs/>
          <w:sz w:val="32"/>
          <w:szCs w:val="32"/>
        </w:rPr>
      </w:pPr>
      <w:r>
        <w:rPr>
          <w:rFonts w:ascii="Helvetica" w:hAnsi="Helvetica" w:cs="Arial"/>
          <w:b/>
          <w:bCs/>
          <w:sz w:val="32"/>
          <w:szCs w:val="32"/>
        </w:rPr>
        <w:t>Additional file 2</w:t>
      </w:r>
    </w:p>
    <w:p w:rsidR="00E90676" w:rsidRPr="00EC6BAF" w:rsidRDefault="00E90676" w:rsidP="00CD3C64">
      <w:pPr>
        <w:spacing w:after="100"/>
        <w:rPr>
          <w:rFonts w:ascii="Helvetica" w:hAnsi="Helvetica" w:cs="Arial"/>
          <w:b/>
          <w:bCs/>
        </w:rPr>
      </w:pPr>
      <w:r w:rsidRPr="00EC6BAF">
        <w:rPr>
          <w:rFonts w:ascii="Helvetica" w:hAnsi="Helvetica" w:cs="Arial"/>
          <w:b/>
          <w:bCs/>
        </w:rPr>
        <w:t>Figure S</w:t>
      </w:r>
      <w:r w:rsidR="00EE2C68">
        <w:rPr>
          <w:rFonts w:ascii="Helvetica" w:hAnsi="Helvetica" w:cs="Arial"/>
          <w:b/>
          <w:bCs/>
        </w:rPr>
        <w:t>1</w:t>
      </w:r>
      <w:r w:rsidRPr="00EC6BAF">
        <w:rPr>
          <w:rFonts w:ascii="Helvetica" w:hAnsi="Helvetica" w:cs="Arial"/>
          <w:bCs/>
        </w:rPr>
        <w:t xml:space="preserve">: </w:t>
      </w:r>
      <w:r w:rsidR="007F063D" w:rsidRPr="00EC6BAF">
        <w:rPr>
          <w:rFonts w:ascii="Helvetica" w:hAnsi="Helvetica" w:cs="Arial"/>
          <w:bCs/>
        </w:rPr>
        <w:t>Multiple sequence a</w:t>
      </w:r>
      <w:r w:rsidRPr="00EC6BAF">
        <w:rPr>
          <w:rFonts w:ascii="Helvetica" w:hAnsi="Helvetica" w:cs="Arial"/>
          <w:bCs/>
        </w:rPr>
        <w:t>lignments of CALM1, CALM2 and CALM3</w:t>
      </w:r>
      <w:r w:rsidR="00C86573" w:rsidRPr="00EC6BAF">
        <w:rPr>
          <w:rFonts w:ascii="Helvetica" w:hAnsi="Helvetica" w:cs="Arial"/>
          <w:bCs/>
        </w:rPr>
        <w:t xml:space="preserve"> in human and NMR</w:t>
      </w:r>
      <w:r w:rsidRPr="00EC6BAF">
        <w:rPr>
          <w:rFonts w:ascii="Helvetica" w:hAnsi="Helvetica" w:cs="Arial"/>
          <w:bCs/>
        </w:rPr>
        <w:t xml:space="preserve">. </w:t>
      </w:r>
      <w:r w:rsidRPr="00EC6BAF">
        <w:rPr>
          <w:rFonts w:ascii="Helvetica" w:hAnsi="Helvetica" w:cs="Arial"/>
          <w:b/>
          <w:bCs/>
        </w:rPr>
        <w:t>(A)</w:t>
      </w:r>
      <w:r w:rsidRPr="00EC6BAF">
        <w:rPr>
          <w:rFonts w:ascii="Helvetica" w:hAnsi="Helvetica" w:cs="Arial"/>
          <w:bCs/>
        </w:rPr>
        <w:t xml:space="preserve"> </w:t>
      </w:r>
      <w:proofErr w:type="gramStart"/>
      <w:r w:rsidRPr="00EC6BAF">
        <w:rPr>
          <w:rFonts w:ascii="Helvetica" w:hAnsi="Helvetica" w:cs="Arial"/>
          <w:bCs/>
        </w:rPr>
        <w:t>protein</w:t>
      </w:r>
      <w:proofErr w:type="gramEnd"/>
      <w:r w:rsidRPr="00EC6BAF">
        <w:rPr>
          <w:rFonts w:ascii="Helvetica" w:hAnsi="Helvetica" w:cs="Arial"/>
          <w:bCs/>
        </w:rPr>
        <w:t xml:space="preserve"> coding sequence </w:t>
      </w:r>
      <w:r w:rsidRPr="00EC6BAF">
        <w:rPr>
          <w:rFonts w:ascii="Helvetica" w:hAnsi="Helvetica" w:cs="Arial"/>
          <w:b/>
          <w:bCs/>
        </w:rPr>
        <w:t>(B)</w:t>
      </w:r>
      <w:r w:rsidRPr="00EC6BAF">
        <w:rPr>
          <w:rFonts w:ascii="Helvetica" w:hAnsi="Helvetica" w:cs="Arial"/>
          <w:bCs/>
        </w:rPr>
        <w:t xml:space="preserve"> protein</w:t>
      </w:r>
      <w:r w:rsidR="007F063D" w:rsidRPr="00EC6BAF">
        <w:rPr>
          <w:rFonts w:ascii="Helvetica" w:hAnsi="Helvetica" w:cs="Arial"/>
          <w:bCs/>
        </w:rPr>
        <w:t xml:space="preserve"> sequence</w:t>
      </w:r>
      <w:r w:rsidRPr="00EC6BAF">
        <w:rPr>
          <w:rFonts w:ascii="Helvetica" w:hAnsi="Helvetica" w:cs="Arial"/>
          <w:bCs/>
        </w:rPr>
        <w:t xml:space="preserve">. </w:t>
      </w:r>
      <w:r w:rsidR="007F063D" w:rsidRPr="00EC6BAF">
        <w:rPr>
          <w:rFonts w:ascii="Helvetica" w:hAnsi="Helvetica" w:cs="Arial"/>
          <w:bCs/>
        </w:rPr>
        <w:t>All p</w:t>
      </w:r>
      <w:r w:rsidRPr="00EC6BAF">
        <w:rPr>
          <w:rFonts w:ascii="Helvetica" w:hAnsi="Helvetica" w:cs="Arial"/>
          <w:bCs/>
        </w:rPr>
        <w:t xml:space="preserve">rotein coding sequences encode </w:t>
      </w:r>
      <w:r w:rsidR="00A87D0D" w:rsidRPr="00EC6BAF">
        <w:rPr>
          <w:rFonts w:ascii="Helvetica" w:hAnsi="Helvetica" w:cs="Arial"/>
          <w:bCs/>
        </w:rPr>
        <w:t xml:space="preserve">for </w:t>
      </w:r>
      <w:r w:rsidRPr="00EC6BAF">
        <w:rPr>
          <w:rFonts w:ascii="Helvetica" w:hAnsi="Helvetica" w:cs="Arial"/>
          <w:bCs/>
        </w:rPr>
        <w:t>the same protein</w:t>
      </w:r>
      <w:r w:rsidR="00C86573" w:rsidRPr="00EC6BAF">
        <w:rPr>
          <w:rFonts w:ascii="Helvetica" w:hAnsi="Helvetica" w:cs="Arial"/>
          <w:bCs/>
        </w:rPr>
        <w:t xml:space="preserve"> sequence</w:t>
      </w:r>
      <w:r w:rsidRPr="00EC6BAF">
        <w:rPr>
          <w:rFonts w:ascii="Helvetica" w:hAnsi="Helvetica" w:cs="Arial"/>
          <w:bCs/>
        </w:rPr>
        <w:t xml:space="preserve">. </w:t>
      </w:r>
      <w:r w:rsidR="00C86573" w:rsidRPr="00EC6BAF">
        <w:rPr>
          <w:rFonts w:ascii="Helvetica" w:hAnsi="Helvetica" w:cs="Arial"/>
          <w:bCs/>
        </w:rPr>
        <w:t>The n</w:t>
      </w:r>
      <w:r w:rsidRPr="00EC6BAF">
        <w:rPr>
          <w:rFonts w:ascii="Helvetica" w:hAnsi="Helvetica" w:cs="Arial"/>
          <w:bCs/>
        </w:rPr>
        <w:t xml:space="preserve">ucleotide identity </w:t>
      </w:r>
      <w:r w:rsidR="00C86573" w:rsidRPr="00EC6BAF">
        <w:rPr>
          <w:rFonts w:ascii="Helvetica" w:hAnsi="Helvetica" w:cs="Arial"/>
          <w:bCs/>
        </w:rPr>
        <w:t xml:space="preserve">between human and NMR orthologs is higher (97% CALM1, 98% CALM2, 95% CALM3) than the intra-species </w:t>
      </w:r>
      <w:proofErr w:type="spellStart"/>
      <w:r w:rsidR="00C86573" w:rsidRPr="00EC6BAF">
        <w:rPr>
          <w:rFonts w:ascii="Helvetica" w:hAnsi="Helvetica" w:cs="Arial"/>
          <w:bCs/>
        </w:rPr>
        <w:t>paralog</w:t>
      </w:r>
      <w:proofErr w:type="spellEnd"/>
      <w:r w:rsidR="00C86573" w:rsidRPr="00EC6BAF">
        <w:rPr>
          <w:rFonts w:ascii="Helvetica" w:hAnsi="Helvetica" w:cs="Arial"/>
          <w:bCs/>
        </w:rPr>
        <w:t xml:space="preserve"> identity (</w:t>
      </w:r>
      <w:r w:rsidR="007F063D" w:rsidRPr="00EC6BAF">
        <w:rPr>
          <w:rFonts w:ascii="Helvetica" w:hAnsi="Helvetica" w:cs="Arial"/>
          <w:bCs/>
        </w:rPr>
        <w:t>e.g.</w:t>
      </w:r>
      <w:r w:rsidR="00A87D0D" w:rsidRPr="00EC6BAF">
        <w:rPr>
          <w:rFonts w:ascii="Helvetica" w:hAnsi="Helvetica" w:cs="Arial"/>
          <w:bCs/>
        </w:rPr>
        <w:t xml:space="preserve"> </w:t>
      </w:r>
      <w:r w:rsidR="00C86573" w:rsidRPr="00EC6BAF">
        <w:rPr>
          <w:rFonts w:ascii="Helvetica" w:hAnsi="Helvetica" w:cs="Arial"/>
          <w:bCs/>
        </w:rPr>
        <w:t xml:space="preserve">human CALM1/CALM2 </w:t>
      </w:r>
      <w:r w:rsidR="00A87D0D" w:rsidRPr="00EC6BAF">
        <w:rPr>
          <w:rFonts w:ascii="Helvetica" w:hAnsi="Helvetica" w:cs="Arial"/>
          <w:bCs/>
        </w:rPr>
        <w:t>highest identity</w:t>
      </w:r>
      <w:r w:rsidR="00610D36" w:rsidRPr="00EC6BAF">
        <w:rPr>
          <w:rFonts w:ascii="Helvetica" w:hAnsi="Helvetica" w:cs="Arial"/>
          <w:bCs/>
        </w:rPr>
        <w:t xml:space="preserve"> with 85%</w:t>
      </w:r>
      <w:r w:rsidR="00C86573" w:rsidRPr="00EC6BAF">
        <w:rPr>
          <w:rFonts w:ascii="Helvetica" w:hAnsi="Helvetica" w:cs="Arial"/>
          <w:bCs/>
        </w:rPr>
        <w:t>).</w:t>
      </w:r>
    </w:p>
    <w:p w:rsidR="00BD3EF7" w:rsidRPr="00EC6BAF" w:rsidRDefault="003A5BB5" w:rsidP="00D37E1E">
      <w:pPr>
        <w:jc w:val="center"/>
        <w:rPr>
          <w:rFonts w:ascii="Helvetica" w:hAnsi="Helvetica" w:cs="Arial"/>
          <w:b/>
          <w:bCs/>
        </w:rPr>
      </w:pPr>
      <w:r>
        <w:rPr>
          <w:rFonts w:ascii="Helvetica" w:hAnsi="Helvetica" w:cs="Arial"/>
          <w:b/>
          <w:bCs/>
          <w:noProof/>
          <w:lang w:val="en-US"/>
        </w:rPr>
        <w:drawing>
          <wp:inline distT="0" distB="0" distL="0" distR="0">
            <wp:extent cx="7540136" cy="4027990"/>
            <wp:effectExtent l="0" t="0" r="0" b="0"/>
            <wp:docPr id="6" name="Grafik 5" descr="201506040924_Fig_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506040924_Fig_S2.png"/>
                    <pic:cNvPicPr/>
                  </pic:nvPicPr>
                  <pic:blipFill>
                    <a:blip r:embed="rId8"/>
                    <a:srcRect l="7937" t="8261" r="3402" b="5508"/>
                    <a:stretch>
                      <a:fillRect/>
                    </a:stretch>
                  </pic:blipFill>
                  <pic:spPr>
                    <a:xfrm>
                      <a:off x="0" y="0"/>
                      <a:ext cx="7540136" cy="402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0676" w:rsidRPr="00EC6BAF" w:rsidRDefault="00E90676" w:rsidP="00C83EF7">
      <w:pPr>
        <w:rPr>
          <w:rFonts w:ascii="Helvetica" w:hAnsi="Helvetica" w:cs="Arial"/>
          <w:b/>
          <w:bCs/>
        </w:rPr>
        <w:sectPr w:rsidR="00E90676" w:rsidRPr="00EC6BAF" w:rsidSect="00267CC9">
          <w:headerReference w:type="default" r:id="rId9"/>
          <w:footerReference w:type="even" r:id="rId10"/>
          <w:footerReference w:type="default" r:id="rId11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C83EF7" w:rsidRPr="00EC6BAF" w:rsidRDefault="00C83EF7" w:rsidP="005B3012">
      <w:pPr>
        <w:spacing w:after="100"/>
        <w:rPr>
          <w:rFonts w:ascii="Helvetica" w:hAnsi="Helvetica" w:cs="Arial"/>
          <w:noProof/>
        </w:rPr>
      </w:pPr>
      <w:r w:rsidRPr="00EC6BAF">
        <w:rPr>
          <w:rFonts w:ascii="Helvetica" w:hAnsi="Helvetica" w:cs="Arial"/>
          <w:b/>
          <w:bCs/>
        </w:rPr>
        <w:lastRenderedPageBreak/>
        <w:t xml:space="preserve">Figure </w:t>
      </w:r>
      <w:proofErr w:type="spellStart"/>
      <w:r w:rsidRPr="00EC6BAF">
        <w:rPr>
          <w:rFonts w:ascii="Helvetica" w:hAnsi="Helvetica" w:cs="Arial"/>
          <w:b/>
          <w:bCs/>
        </w:rPr>
        <w:t>S</w:t>
      </w:r>
      <w:r w:rsidR="00EE2C68">
        <w:rPr>
          <w:rFonts w:ascii="Helvetica" w:hAnsi="Helvetica" w:cs="Arial"/>
          <w:b/>
          <w:bCs/>
        </w:rPr>
        <w:t>2</w:t>
      </w:r>
      <w:proofErr w:type="spellEnd"/>
      <w:r w:rsidRPr="00EC6BAF">
        <w:rPr>
          <w:rFonts w:ascii="Helvetica" w:hAnsi="Helvetica" w:cs="Arial"/>
          <w:b/>
          <w:bCs/>
        </w:rPr>
        <w:t>.</w:t>
      </w:r>
      <w:r w:rsidRPr="00EC6BAF">
        <w:rPr>
          <w:rFonts w:ascii="Helvetica" w:hAnsi="Helvetica" w:cs="Arial"/>
        </w:rPr>
        <w:t xml:space="preserve"> Recovery of transcripts is predicted by the expression level in the reference organism - </w:t>
      </w:r>
      <w:r w:rsidRPr="00EC6BAF">
        <w:rPr>
          <w:rFonts w:ascii="Helvetica" w:hAnsi="Helvetica" w:cs="Arial"/>
          <w:b/>
          <w:bCs/>
        </w:rPr>
        <w:t>(</w:t>
      </w:r>
      <w:r w:rsidR="00361C4A">
        <w:rPr>
          <w:rFonts w:ascii="Helvetica" w:hAnsi="Helvetica" w:cs="Arial"/>
          <w:b/>
          <w:bCs/>
        </w:rPr>
        <w:t>A</w:t>
      </w:r>
      <w:r w:rsidRPr="00EC6BAF">
        <w:rPr>
          <w:rFonts w:ascii="Helvetica" w:hAnsi="Helvetica" w:cs="Arial"/>
          <w:b/>
          <w:bCs/>
        </w:rPr>
        <w:t>)</w:t>
      </w:r>
      <w:r w:rsidRPr="00EC6BAF">
        <w:rPr>
          <w:rFonts w:ascii="Helvetica" w:hAnsi="Helvetica" w:cs="Arial"/>
        </w:rPr>
        <w:t xml:space="preserve"> human liver, </w:t>
      </w:r>
      <w:r w:rsidRPr="00EC6BAF">
        <w:rPr>
          <w:rFonts w:ascii="Helvetica" w:hAnsi="Helvetica" w:cs="Arial"/>
          <w:b/>
          <w:bCs/>
        </w:rPr>
        <w:t>(</w:t>
      </w:r>
      <w:r w:rsidR="00361C4A">
        <w:rPr>
          <w:rFonts w:ascii="Helvetica" w:hAnsi="Helvetica" w:cs="Arial"/>
          <w:b/>
          <w:bCs/>
        </w:rPr>
        <w:t>B</w:t>
      </w:r>
      <w:r w:rsidRPr="00EC6BAF">
        <w:rPr>
          <w:rFonts w:ascii="Helvetica" w:hAnsi="Helvetica" w:cs="Arial"/>
          <w:b/>
          <w:bCs/>
        </w:rPr>
        <w:t>)</w:t>
      </w:r>
      <w:r w:rsidRPr="00EC6BAF">
        <w:rPr>
          <w:rFonts w:ascii="Helvetica" w:hAnsi="Helvetica" w:cs="Arial"/>
        </w:rPr>
        <w:t xml:space="preserve"> human kidney. Public human </w:t>
      </w:r>
      <w:proofErr w:type="spellStart"/>
      <w:r w:rsidRPr="00EC6BAF">
        <w:rPr>
          <w:rFonts w:ascii="Helvetica" w:hAnsi="Helvetica" w:cs="Arial"/>
        </w:rPr>
        <w:t>Illumina</w:t>
      </w:r>
      <w:proofErr w:type="spellEnd"/>
      <w:r w:rsidRPr="00EC6BAF">
        <w:rPr>
          <w:rFonts w:ascii="Helvetica" w:hAnsi="Helvetica" w:cs="Arial"/>
        </w:rPr>
        <w:t xml:space="preserve"> RNA-seq data were obtained from the Short Read Archive at the EBI (accessions ERR030895 and ERR030893, respectively). Box plots show the </w:t>
      </w:r>
      <w:r w:rsidR="00432198" w:rsidRPr="00EC6BAF">
        <w:rPr>
          <w:rFonts w:ascii="Helvetica" w:hAnsi="Helvetica" w:cs="Arial"/>
        </w:rPr>
        <w:t xml:space="preserve">human </w:t>
      </w:r>
      <w:r w:rsidRPr="00EC6BAF">
        <w:rPr>
          <w:rFonts w:ascii="Helvetica" w:hAnsi="Helvetica" w:cs="Arial"/>
        </w:rPr>
        <w:t xml:space="preserve">expression levels in log-scale FPKM; zero FPKM values were initially transformed to 0.80 times the lowest finite value. Human genes are displayed in three groups: all genes (“all”), genes recovered as orthologous NMR transcripts (“recovered”), and genes missing in the NMR transcript catalog (“missing”). Boxes enclose the data ranges of the central two-third </w:t>
      </w:r>
      <w:proofErr w:type="spellStart"/>
      <w:r w:rsidRPr="00EC6BAF">
        <w:rPr>
          <w:rFonts w:ascii="Helvetica" w:hAnsi="Helvetica" w:cs="Arial"/>
        </w:rPr>
        <w:t>quantiles</w:t>
      </w:r>
      <w:proofErr w:type="spellEnd"/>
      <w:r w:rsidRPr="00EC6BAF">
        <w:rPr>
          <w:rFonts w:ascii="Helvetica" w:hAnsi="Helvetica" w:cs="Arial"/>
        </w:rPr>
        <w:t xml:space="preserve">, and central bars indicate the data medians. Note that the group-wise medians are significantly influenced by the fraction of zero-expression genes; these are 12% in the liver-recovered group, </w:t>
      </w:r>
      <w:r w:rsidR="00BF0F16" w:rsidRPr="00EC6BAF">
        <w:rPr>
          <w:rFonts w:ascii="Helvetica" w:hAnsi="Helvetica" w:cs="Arial"/>
        </w:rPr>
        <w:t>56</w:t>
      </w:r>
      <w:r w:rsidRPr="00EC6BAF">
        <w:rPr>
          <w:rFonts w:ascii="Helvetica" w:hAnsi="Helvetica" w:cs="Arial"/>
        </w:rPr>
        <w:t xml:space="preserve">% in the liver-missing group, 7% in the kidney-recovered group, and </w:t>
      </w:r>
      <w:r w:rsidR="00D2483C" w:rsidRPr="00EC6BAF">
        <w:rPr>
          <w:rFonts w:ascii="Helvetica" w:hAnsi="Helvetica" w:cs="Arial"/>
        </w:rPr>
        <w:t>49</w:t>
      </w:r>
      <w:r w:rsidRPr="00EC6BAF">
        <w:rPr>
          <w:rFonts w:ascii="Helvetica" w:hAnsi="Helvetica" w:cs="Arial"/>
        </w:rPr>
        <w:t>% in the kidney-missing group.</w:t>
      </w:r>
      <w:r w:rsidR="003E7135" w:rsidRPr="00EC6BAF">
        <w:rPr>
          <w:rFonts w:ascii="Helvetica" w:hAnsi="Helvetica" w:cs="Arial"/>
          <w:noProof/>
        </w:rPr>
        <w:t xml:space="preserve"> </w:t>
      </w:r>
    </w:p>
    <w:p w:rsidR="00C83EF7" w:rsidRPr="00EC6BAF" w:rsidRDefault="00C83EF7" w:rsidP="00C83EF7">
      <w:pPr>
        <w:rPr>
          <w:rFonts w:ascii="Helvetica" w:hAnsi="Helvetica" w:cs="Arial"/>
        </w:rPr>
      </w:pPr>
    </w:p>
    <w:p w:rsidR="00D2483C" w:rsidRPr="00EC6BAF" w:rsidRDefault="00361C4A">
      <w:pPr>
        <w:rPr>
          <w:rFonts w:ascii="Helvetica" w:hAnsi="Helvetica" w:cs="Arial"/>
        </w:rPr>
      </w:pPr>
      <w:r>
        <w:rPr>
          <w:rFonts w:ascii="Helvetica" w:hAnsi="Helvetica" w:cs="Arial"/>
          <w:noProof/>
          <w:lang w:val="en-US"/>
        </w:rPr>
        <w:drawing>
          <wp:inline distT="0" distB="0" distL="0" distR="0">
            <wp:extent cx="5410669" cy="3307001"/>
            <wp:effectExtent l="19050" t="0" r="0" b="0"/>
            <wp:docPr id="4" name="Grafik 3" descr="mull_ts_contig-n-refs_R_data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ull_ts_contig-n-refs_R_data_all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10669" cy="3307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F35" w:rsidRPr="00EC6BAF" w:rsidRDefault="00281F35">
      <w:pPr>
        <w:rPr>
          <w:rFonts w:ascii="Helvetica" w:hAnsi="Helvetica" w:cs="Arial"/>
        </w:rPr>
      </w:pPr>
    </w:p>
    <w:p w:rsidR="00281F35" w:rsidRPr="00EC6BAF" w:rsidRDefault="00281F35">
      <w:pPr>
        <w:rPr>
          <w:rFonts w:ascii="Helvetica" w:hAnsi="Helvetica" w:cs="Arial"/>
        </w:rPr>
      </w:pPr>
      <w:r w:rsidRPr="00EC6BAF">
        <w:rPr>
          <w:rFonts w:ascii="Helvetica" w:hAnsi="Helvetica" w:cs="Arial"/>
        </w:rPr>
        <w:br w:type="page"/>
      </w:r>
    </w:p>
    <w:p w:rsidR="00DE1236" w:rsidRDefault="00DE1236" w:rsidP="00DE1236">
      <w:pPr>
        <w:spacing w:after="100"/>
        <w:rPr>
          <w:rFonts w:ascii="Helvetica" w:hAnsi="Helvetica" w:cs="Arial"/>
        </w:rPr>
      </w:pPr>
      <w:r w:rsidRPr="00723260">
        <w:rPr>
          <w:rFonts w:ascii="Helvetica" w:hAnsi="Helvetica" w:cs="Arial"/>
          <w:b/>
        </w:rPr>
        <w:lastRenderedPageBreak/>
        <w:t>Figure S</w:t>
      </w:r>
      <w:r w:rsidR="00EE2C68">
        <w:rPr>
          <w:rFonts w:ascii="Helvetica" w:hAnsi="Helvetica" w:cs="Arial"/>
          <w:b/>
        </w:rPr>
        <w:t>3</w:t>
      </w:r>
      <w:r>
        <w:rPr>
          <w:rFonts w:ascii="Helvetica" w:hAnsi="Helvetica" w:cs="Arial"/>
        </w:rPr>
        <w:t xml:space="preserve">: </w:t>
      </w:r>
      <w:r w:rsidRPr="00F74E6B">
        <w:rPr>
          <w:rFonts w:ascii="Helvetica" w:hAnsi="Helvetica" w:cs="Arial"/>
        </w:rPr>
        <w:t xml:space="preserve">Results of structural agreement between transcript sets. The evaluation considered gene loci overlapping in the hetgla2 genome. Each </w:t>
      </w:r>
      <w:r>
        <w:rPr>
          <w:rFonts w:ascii="Helvetica" w:hAnsi="Helvetica" w:cs="Arial"/>
        </w:rPr>
        <w:t>transcript set</w:t>
      </w:r>
      <w:r w:rsidRPr="00F74E6B">
        <w:rPr>
          <w:rFonts w:ascii="Helvetica" w:hAnsi="Helvetica" w:cs="Arial"/>
        </w:rPr>
        <w:t xml:space="preserve"> was compared to TCUR</w:t>
      </w:r>
      <w:r>
        <w:rPr>
          <w:rFonts w:ascii="Helvetica" w:hAnsi="Helvetica" w:cs="Arial"/>
        </w:rPr>
        <w:t xml:space="preserve">.  </w:t>
      </w:r>
      <w:bookmarkStart w:id="0" w:name="_GoBack"/>
      <w:bookmarkEnd w:id="0"/>
    </w:p>
    <w:p w:rsidR="00DE1236" w:rsidRPr="00EC6BAF" w:rsidRDefault="00DE1236" w:rsidP="00DE1236">
      <w:pPr>
        <w:rPr>
          <w:rFonts w:ascii="Helvetica" w:hAnsi="Helvetica" w:cs="Arial"/>
        </w:rPr>
      </w:pPr>
      <w:r>
        <w:rPr>
          <w:rFonts w:ascii="Helvetica" w:hAnsi="Helvetica" w:cs="Arial"/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5715</wp:posOffset>
            </wp:positionV>
            <wp:extent cx="5092700" cy="5563689"/>
            <wp:effectExtent l="0" t="0" r="0" b="0"/>
            <wp:wrapNone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5563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37AEC">
        <w:rPr>
          <w:rFonts w:ascii="Helvetica" w:hAnsi="Helvetica" w:cs="Arial"/>
        </w:rPr>
        <w:t xml:space="preserve"> </w:t>
      </w:r>
    </w:p>
    <w:p w:rsidR="00DE1236" w:rsidRDefault="00DE1236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br w:type="page"/>
      </w:r>
    </w:p>
    <w:p w:rsidR="00DE1236" w:rsidRDefault="00DE1236" w:rsidP="005B3012">
      <w:pPr>
        <w:spacing w:after="100"/>
        <w:rPr>
          <w:rFonts w:ascii="Helvetica" w:hAnsi="Helvetica" w:cs="Arial"/>
          <w:b/>
        </w:rPr>
      </w:pPr>
    </w:p>
    <w:p w:rsidR="007D48D4" w:rsidRDefault="00281F35" w:rsidP="005B3012">
      <w:pPr>
        <w:spacing w:after="100"/>
        <w:rPr>
          <w:rFonts w:ascii="Helvetica" w:hAnsi="Helvetica" w:cs="Arial"/>
        </w:rPr>
      </w:pPr>
      <w:r w:rsidRPr="00EC6BAF">
        <w:rPr>
          <w:rFonts w:ascii="Helvetica" w:hAnsi="Helvetica" w:cs="Arial"/>
          <w:b/>
        </w:rPr>
        <w:t>Figure S</w:t>
      </w:r>
      <w:r w:rsidR="00EE2C68">
        <w:rPr>
          <w:rFonts w:ascii="Helvetica" w:hAnsi="Helvetica" w:cs="Arial"/>
          <w:b/>
        </w:rPr>
        <w:t>4</w:t>
      </w:r>
      <w:r w:rsidR="00EC6BAF">
        <w:rPr>
          <w:rFonts w:ascii="Helvetica" w:hAnsi="Helvetica" w:cs="Arial"/>
        </w:rPr>
        <w:t xml:space="preserve">: </w:t>
      </w:r>
      <w:r w:rsidRPr="00EC6BAF">
        <w:rPr>
          <w:rFonts w:ascii="Helvetica" w:hAnsi="Helvetica" w:cs="Arial"/>
        </w:rPr>
        <w:t>Classification of exons</w:t>
      </w:r>
      <w:r w:rsidR="007E280A" w:rsidRPr="00EC6BAF">
        <w:rPr>
          <w:rFonts w:ascii="Helvetica" w:hAnsi="Helvetica" w:cs="Arial"/>
        </w:rPr>
        <w:t xml:space="preserve"> in</w:t>
      </w:r>
      <w:r w:rsidR="003423F8">
        <w:rPr>
          <w:rFonts w:ascii="Helvetica" w:hAnsi="Helvetica" w:cs="Arial"/>
        </w:rPr>
        <w:t>to</w:t>
      </w:r>
      <w:r w:rsidR="007E280A" w:rsidRPr="00EC6BAF">
        <w:rPr>
          <w:rFonts w:ascii="Helvetica" w:hAnsi="Helvetica" w:cs="Arial"/>
        </w:rPr>
        <w:t xml:space="preserve"> </w:t>
      </w:r>
      <w:r w:rsidR="00B94977" w:rsidRPr="00EC6BAF">
        <w:rPr>
          <w:rFonts w:ascii="Helvetica" w:hAnsi="Helvetica" w:cs="Arial"/>
        </w:rPr>
        <w:t>four categories (</w:t>
      </w:r>
      <w:r w:rsidR="007E280A" w:rsidRPr="00EC6BAF">
        <w:rPr>
          <w:rFonts w:ascii="Helvetica" w:hAnsi="Helvetica" w:cs="Arial"/>
        </w:rPr>
        <w:t>exact, overlapping, missing and wrong</w:t>
      </w:r>
      <w:r w:rsidR="00B94977" w:rsidRPr="00EC6BAF">
        <w:rPr>
          <w:rFonts w:ascii="Helvetica" w:hAnsi="Helvetica" w:cs="Arial"/>
        </w:rPr>
        <w:t>) based on the reference transcript model</w:t>
      </w:r>
      <w:r w:rsidRPr="00EC6BAF">
        <w:rPr>
          <w:rFonts w:ascii="Helvetica" w:hAnsi="Helvetica" w:cs="Arial"/>
        </w:rPr>
        <w:t>.</w:t>
      </w:r>
      <w:r w:rsidR="007E280A" w:rsidRPr="00EC6BAF">
        <w:rPr>
          <w:rFonts w:ascii="Helvetica" w:hAnsi="Helvetica" w:cs="Arial"/>
        </w:rPr>
        <w:t xml:space="preserve"> Exact exon</w:t>
      </w:r>
      <w:r w:rsidR="00B94977" w:rsidRPr="00EC6BAF">
        <w:rPr>
          <w:rFonts w:ascii="Helvetica" w:hAnsi="Helvetica" w:cs="Arial"/>
        </w:rPr>
        <w:t>s</w:t>
      </w:r>
      <w:r w:rsidR="007E280A" w:rsidRPr="00EC6BAF">
        <w:rPr>
          <w:rFonts w:ascii="Helvetica" w:hAnsi="Helvetica" w:cs="Arial"/>
        </w:rPr>
        <w:t xml:space="preserve"> share the same boundaries. Overlapping exons share base pairs, but not necessarily any </w:t>
      </w:r>
      <w:r w:rsidR="00B94977" w:rsidRPr="00EC6BAF">
        <w:rPr>
          <w:rFonts w:ascii="Helvetica" w:hAnsi="Helvetica" w:cs="Arial"/>
        </w:rPr>
        <w:t>boundary. Exo</w:t>
      </w:r>
      <w:r w:rsidR="004B0BE5" w:rsidRPr="00EC6BAF">
        <w:rPr>
          <w:rFonts w:ascii="Helvetica" w:hAnsi="Helvetica" w:cs="Arial"/>
        </w:rPr>
        <w:t>ns only present in the predicted transcript model</w:t>
      </w:r>
      <w:r w:rsidR="00B94977" w:rsidRPr="00EC6BAF">
        <w:rPr>
          <w:rFonts w:ascii="Helvetica" w:hAnsi="Helvetica" w:cs="Arial"/>
        </w:rPr>
        <w:t xml:space="preserve"> are classified as wrong. Exons only present in the reference transcript model are classified as missing.</w:t>
      </w:r>
    </w:p>
    <w:p w:rsidR="00637AEC" w:rsidRDefault="004E23C6">
      <w:pPr>
        <w:rPr>
          <w:rFonts w:ascii="Helvetica" w:hAnsi="Helvetica" w:cs="Arial"/>
        </w:rPr>
      </w:pPr>
      <w:r>
        <w:rPr>
          <w:rFonts w:ascii="Helvetica" w:hAnsi="Helvetica" w:cs="Arial"/>
          <w:noProof/>
          <w:lang w:val="en-US"/>
        </w:rPr>
        <w:drawing>
          <wp:inline distT="0" distB="0" distL="0" distR="0">
            <wp:extent cx="5563221" cy="1127458"/>
            <wp:effectExtent l="19050" t="0" r="0" b="0"/>
            <wp:docPr id="5" name="Grafik 4" descr="201506041037_Fig_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506041037_Fig_S4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63221" cy="1127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7AEC" w:rsidSect="00395DBA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1179" w:rsidRDefault="00B91179" w:rsidP="00BA6AB3">
      <w:r>
        <w:separator/>
      </w:r>
    </w:p>
  </w:endnote>
  <w:endnote w:type="continuationSeparator" w:id="0">
    <w:p w:rsidR="00B91179" w:rsidRDefault="00B91179" w:rsidP="00BA6A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unga">
    <w:panose1 w:val="00000400000000000000"/>
    <w:charset w:val="00"/>
    <w:family w:val="auto"/>
    <w:pitch w:val="variable"/>
    <w:sig w:usb0="004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7C9C" w:rsidRDefault="00F760DB" w:rsidP="00D05A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27C9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27C9C" w:rsidRDefault="00C27C9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7C9C" w:rsidRDefault="00F760DB" w:rsidP="00D05A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27C9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7B73">
      <w:rPr>
        <w:rStyle w:val="PageNumber"/>
        <w:noProof/>
      </w:rPr>
      <w:t>3</w:t>
    </w:r>
    <w:r>
      <w:rPr>
        <w:rStyle w:val="PageNumber"/>
      </w:rPr>
      <w:fldChar w:fldCharType="end"/>
    </w:r>
  </w:p>
  <w:p w:rsidR="00C27C9C" w:rsidRDefault="00C27C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1179" w:rsidRDefault="00B91179" w:rsidP="00BA6AB3">
      <w:r>
        <w:separator/>
      </w:r>
    </w:p>
  </w:footnote>
  <w:footnote w:type="continuationSeparator" w:id="0">
    <w:p w:rsidR="00B91179" w:rsidRDefault="00B91179" w:rsidP="00BA6AB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7C9C" w:rsidRPr="009D6602" w:rsidRDefault="009D6602" w:rsidP="009D6602">
    <w:pPr>
      <w:pStyle w:val="Header"/>
      <w:rPr>
        <w:szCs w:val="20"/>
      </w:rPr>
    </w:pPr>
    <w:r w:rsidRPr="00C73F1D">
      <w:rPr>
        <w:rFonts w:ascii="Helvetica" w:eastAsia="Helvetica" w:hAnsi="Helvetica" w:cs="Helvetica"/>
        <w:b/>
        <w:color w:val="000000"/>
        <w:position w:val="-2"/>
        <w:sz w:val="20"/>
        <w:szCs w:val="20"/>
        <w:u w:color="000000"/>
        <w:bdr w:val="nil"/>
        <w:lang w:val="en-US" w:eastAsia="de-DE"/>
      </w:rPr>
      <w:t>Suppl. Document</w:t>
    </w:r>
    <w:r w:rsidRPr="00C73F1D">
      <w:rPr>
        <w:rFonts w:ascii="Helvetica" w:eastAsia="Helvetica" w:hAnsi="Helvetica" w:cs="Helvetica"/>
        <w:bCs/>
        <w:color w:val="000000"/>
        <w:position w:val="-2"/>
        <w:sz w:val="20"/>
        <w:szCs w:val="20"/>
        <w:u w:color="000000"/>
        <w:bdr w:val="nil"/>
        <w:lang w:val="en-US" w:eastAsia="de-DE"/>
      </w:rPr>
      <w:t xml:space="preserve"> - Bens </w:t>
    </w:r>
    <w:r w:rsidRPr="00C73F1D">
      <w:rPr>
        <w:rFonts w:ascii="Helvetica" w:eastAsia="Helvetica" w:hAnsi="Helvetica" w:cs="Helvetica"/>
        <w:bCs/>
        <w:i/>
        <w:iCs/>
        <w:color w:val="000000"/>
        <w:position w:val="-2"/>
        <w:sz w:val="20"/>
        <w:szCs w:val="20"/>
        <w:u w:color="000000"/>
        <w:bdr w:val="nil"/>
        <w:lang w:val="en-US" w:eastAsia="de-DE"/>
      </w:rPr>
      <w:t>et al.</w:t>
    </w:r>
    <w:r w:rsidRPr="00C73F1D">
      <w:rPr>
        <w:rFonts w:ascii="Helvetica" w:eastAsia="Helvetica" w:hAnsi="Helvetica" w:cs="Helvetica"/>
        <w:bCs/>
        <w:color w:val="000000"/>
        <w:position w:val="-2"/>
        <w:sz w:val="20"/>
        <w:szCs w:val="20"/>
        <w:u w:color="000000"/>
        <w:bdr w:val="nil"/>
        <w:lang w:val="en-US" w:eastAsia="de-DE"/>
      </w:rPr>
      <w:t>, FRAMA: From RNA-seq data to annotated mRNA assemblie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B30A05"/>
    <w:multiLevelType w:val="hybridMultilevel"/>
    <w:tmpl w:val="8112FE40"/>
    <w:lvl w:ilvl="0" w:tplc="364C6ABE">
      <w:start w:val="23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9204E9"/>
    <w:multiLevelType w:val="multilevel"/>
    <w:tmpl w:val="1EF2AFB4"/>
    <w:styleLink w:val="Bullet"/>
    <w:lvl w:ilvl="0"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2"/>
        <w:szCs w:val="22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2"/>
        <w:szCs w:val="22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2"/>
        <w:szCs w:val="22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720"/>
        </w:tabs>
        <w:ind w:left="7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2"/>
        <w:szCs w:val="22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2"/>
        <w:szCs w:val="22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•"/>
      <w:lvlJc w:val="left"/>
      <w:pPr>
        <w:tabs>
          <w:tab w:val="num" w:pos="1080"/>
        </w:tabs>
        <w:ind w:left="10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2"/>
        <w:szCs w:val="22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2"/>
        <w:szCs w:val="22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•"/>
      <w:lvlJc w:val="left"/>
      <w:pPr>
        <w:tabs>
          <w:tab w:val="num" w:pos="1440"/>
        </w:tabs>
        <w:ind w:left="14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2"/>
        <w:szCs w:val="22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-2"/>
        <w:sz w:val="22"/>
        <w:szCs w:val="22"/>
        <w:u w:val="none" w:color="000000"/>
        <w:vertAlign w:val="baseline"/>
        <w:rtl w:val="0"/>
        <w:lang w:val="en-US"/>
      </w:rPr>
    </w:lvl>
  </w:abstractNum>
  <w:abstractNum w:abstractNumId="2">
    <w:nsid w:val="664F2529"/>
    <w:multiLevelType w:val="hybridMultilevel"/>
    <w:tmpl w:val="2726281C"/>
    <w:lvl w:ilvl="0" w:tplc="A9CEB9BE">
      <w:start w:val="238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763F2287"/>
    <w:multiLevelType w:val="hybridMultilevel"/>
    <w:tmpl w:val="8C5AED6A"/>
    <w:lvl w:ilvl="0" w:tplc="20B8B8F2">
      <w:start w:val="23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B1428C"/>
    <w:multiLevelType w:val="hybridMultilevel"/>
    <w:tmpl w:val="DF08B13E"/>
    <w:lvl w:ilvl="0" w:tplc="06D0D2CE">
      <w:start w:val="23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1F08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35D68"/>
    <w:rsid w:val="00025DFA"/>
    <w:rsid w:val="00045F9A"/>
    <w:rsid w:val="000520D7"/>
    <w:rsid w:val="00087923"/>
    <w:rsid w:val="00091873"/>
    <w:rsid w:val="000C099C"/>
    <w:rsid w:val="000D60E8"/>
    <w:rsid w:val="000E3F57"/>
    <w:rsid w:val="001154FE"/>
    <w:rsid w:val="00125531"/>
    <w:rsid w:val="0014788E"/>
    <w:rsid w:val="00153C93"/>
    <w:rsid w:val="00184E7B"/>
    <w:rsid w:val="001951DE"/>
    <w:rsid w:val="001A64CC"/>
    <w:rsid w:val="001C4C4E"/>
    <w:rsid w:val="001D2BC5"/>
    <w:rsid w:val="001E761C"/>
    <w:rsid w:val="001F2AA5"/>
    <w:rsid w:val="001F3B80"/>
    <w:rsid w:val="001F3ED8"/>
    <w:rsid w:val="001F6803"/>
    <w:rsid w:val="00214C5D"/>
    <w:rsid w:val="00235D68"/>
    <w:rsid w:val="00266CBA"/>
    <w:rsid w:val="00267CC9"/>
    <w:rsid w:val="002705F4"/>
    <w:rsid w:val="002722B1"/>
    <w:rsid w:val="002801DE"/>
    <w:rsid w:val="00281F35"/>
    <w:rsid w:val="002923EC"/>
    <w:rsid w:val="0029565E"/>
    <w:rsid w:val="002A15F9"/>
    <w:rsid w:val="002A5A8A"/>
    <w:rsid w:val="002A6A0C"/>
    <w:rsid w:val="002B2D2B"/>
    <w:rsid w:val="002B681A"/>
    <w:rsid w:val="002D4F93"/>
    <w:rsid w:val="00306ACF"/>
    <w:rsid w:val="00324265"/>
    <w:rsid w:val="00333EFE"/>
    <w:rsid w:val="003423F8"/>
    <w:rsid w:val="00344FF1"/>
    <w:rsid w:val="003523A1"/>
    <w:rsid w:val="00355B3D"/>
    <w:rsid w:val="0036135A"/>
    <w:rsid w:val="00361C4A"/>
    <w:rsid w:val="003715CA"/>
    <w:rsid w:val="00395DBA"/>
    <w:rsid w:val="003A5BB5"/>
    <w:rsid w:val="003A796E"/>
    <w:rsid w:val="003C001F"/>
    <w:rsid w:val="003E7135"/>
    <w:rsid w:val="003F548B"/>
    <w:rsid w:val="00403D6E"/>
    <w:rsid w:val="004071FD"/>
    <w:rsid w:val="00407239"/>
    <w:rsid w:val="00432198"/>
    <w:rsid w:val="004538D2"/>
    <w:rsid w:val="004749F0"/>
    <w:rsid w:val="00476D19"/>
    <w:rsid w:val="00482E34"/>
    <w:rsid w:val="00486298"/>
    <w:rsid w:val="00490B3E"/>
    <w:rsid w:val="00492980"/>
    <w:rsid w:val="00495230"/>
    <w:rsid w:val="004A7438"/>
    <w:rsid w:val="004A7DB2"/>
    <w:rsid w:val="004B0BE5"/>
    <w:rsid w:val="004C5963"/>
    <w:rsid w:val="004D2AEF"/>
    <w:rsid w:val="004D2BE2"/>
    <w:rsid w:val="004E23C6"/>
    <w:rsid w:val="00507B73"/>
    <w:rsid w:val="005324DD"/>
    <w:rsid w:val="00545CCD"/>
    <w:rsid w:val="00557560"/>
    <w:rsid w:val="00560D8C"/>
    <w:rsid w:val="00561857"/>
    <w:rsid w:val="005705AF"/>
    <w:rsid w:val="005A621C"/>
    <w:rsid w:val="005A6D13"/>
    <w:rsid w:val="005B3012"/>
    <w:rsid w:val="0060328F"/>
    <w:rsid w:val="0060465B"/>
    <w:rsid w:val="00610D36"/>
    <w:rsid w:val="00620880"/>
    <w:rsid w:val="00630372"/>
    <w:rsid w:val="00637AEC"/>
    <w:rsid w:val="00640881"/>
    <w:rsid w:val="00652904"/>
    <w:rsid w:val="0065436A"/>
    <w:rsid w:val="00665D22"/>
    <w:rsid w:val="006A67E2"/>
    <w:rsid w:val="006B717C"/>
    <w:rsid w:val="006C4538"/>
    <w:rsid w:val="0070038D"/>
    <w:rsid w:val="007201C0"/>
    <w:rsid w:val="007220FE"/>
    <w:rsid w:val="00723260"/>
    <w:rsid w:val="00744ECC"/>
    <w:rsid w:val="00752490"/>
    <w:rsid w:val="00753961"/>
    <w:rsid w:val="00776E2B"/>
    <w:rsid w:val="00777335"/>
    <w:rsid w:val="00787D57"/>
    <w:rsid w:val="007934E1"/>
    <w:rsid w:val="0079589B"/>
    <w:rsid w:val="007C7FAA"/>
    <w:rsid w:val="007D48D4"/>
    <w:rsid w:val="007E280A"/>
    <w:rsid w:val="007F063D"/>
    <w:rsid w:val="00804F1D"/>
    <w:rsid w:val="00827638"/>
    <w:rsid w:val="008438A9"/>
    <w:rsid w:val="008558F2"/>
    <w:rsid w:val="0085615F"/>
    <w:rsid w:val="0086199A"/>
    <w:rsid w:val="008A429F"/>
    <w:rsid w:val="008D5D85"/>
    <w:rsid w:val="008E16F2"/>
    <w:rsid w:val="009123E3"/>
    <w:rsid w:val="00927692"/>
    <w:rsid w:val="009431F9"/>
    <w:rsid w:val="00976304"/>
    <w:rsid w:val="00981FED"/>
    <w:rsid w:val="009937AA"/>
    <w:rsid w:val="009970CB"/>
    <w:rsid w:val="009A608E"/>
    <w:rsid w:val="009D1DE3"/>
    <w:rsid w:val="009D6602"/>
    <w:rsid w:val="009E255E"/>
    <w:rsid w:val="009E47E5"/>
    <w:rsid w:val="00A05C93"/>
    <w:rsid w:val="00A35423"/>
    <w:rsid w:val="00A44236"/>
    <w:rsid w:val="00A443BF"/>
    <w:rsid w:val="00A52BAC"/>
    <w:rsid w:val="00A87D0D"/>
    <w:rsid w:val="00AB0E0F"/>
    <w:rsid w:val="00AF039E"/>
    <w:rsid w:val="00AF5FC2"/>
    <w:rsid w:val="00B06D2E"/>
    <w:rsid w:val="00B222FE"/>
    <w:rsid w:val="00B66D39"/>
    <w:rsid w:val="00B75F8E"/>
    <w:rsid w:val="00B91179"/>
    <w:rsid w:val="00B94977"/>
    <w:rsid w:val="00BA5950"/>
    <w:rsid w:val="00BA6AB3"/>
    <w:rsid w:val="00BC529B"/>
    <w:rsid w:val="00BD0D70"/>
    <w:rsid w:val="00BD22A1"/>
    <w:rsid w:val="00BD3EF7"/>
    <w:rsid w:val="00BD7A3A"/>
    <w:rsid w:val="00BF0F16"/>
    <w:rsid w:val="00C27C9C"/>
    <w:rsid w:val="00C46E0A"/>
    <w:rsid w:val="00C50EA2"/>
    <w:rsid w:val="00C61EB4"/>
    <w:rsid w:val="00C64938"/>
    <w:rsid w:val="00C64AD9"/>
    <w:rsid w:val="00C71BBE"/>
    <w:rsid w:val="00C83EF7"/>
    <w:rsid w:val="00C8537F"/>
    <w:rsid w:val="00C86573"/>
    <w:rsid w:val="00C90B6B"/>
    <w:rsid w:val="00CB2E75"/>
    <w:rsid w:val="00CD3C64"/>
    <w:rsid w:val="00CF05A1"/>
    <w:rsid w:val="00D00E71"/>
    <w:rsid w:val="00D05A05"/>
    <w:rsid w:val="00D12849"/>
    <w:rsid w:val="00D20797"/>
    <w:rsid w:val="00D2483C"/>
    <w:rsid w:val="00D35B5E"/>
    <w:rsid w:val="00D37E1E"/>
    <w:rsid w:val="00D42AD0"/>
    <w:rsid w:val="00D55684"/>
    <w:rsid w:val="00D675DB"/>
    <w:rsid w:val="00D73EBA"/>
    <w:rsid w:val="00D96831"/>
    <w:rsid w:val="00DA0B26"/>
    <w:rsid w:val="00DB3DDE"/>
    <w:rsid w:val="00DE1236"/>
    <w:rsid w:val="00DF3C66"/>
    <w:rsid w:val="00E26267"/>
    <w:rsid w:val="00E26D49"/>
    <w:rsid w:val="00E37192"/>
    <w:rsid w:val="00E545A1"/>
    <w:rsid w:val="00E56787"/>
    <w:rsid w:val="00E60239"/>
    <w:rsid w:val="00E83BF8"/>
    <w:rsid w:val="00E85406"/>
    <w:rsid w:val="00E90676"/>
    <w:rsid w:val="00E9093C"/>
    <w:rsid w:val="00E91A69"/>
    <w:rsid w:val="00EB4FF5"/>
    <w:rsid w:val="00EC6BAF"/>
    <w:rsid w:val="00ED36CD"/>
    <w:rsid w:val="00EE224E"/>
    <w:rsid w:val="00EE236E"/>
    <w:rsid w:val="00EE2B01"/>
    <w:rsid w:val="00EE2C68"/>
    <w:rsid w:val="00EE523C"/>
    <w:rsid w:val="00EF6589"/>
    <w:rsid w:val="00F24191"/>
    <w:rsid w:val="00F243CE"/>
    <w:rsid w:val="00F41B8B"/>
    <w:rsid w:val="00F74E6B"/>
    <w:rsid w:val="00F760DB"/>
    <w:rsid w:val="00F878A5"/>
    <w:rsid w:val="00F91285"/>
    <w:rsid w:val="00F916B4"/>
    <w:rsid w:val="00F922FB"/>
    <w:rsid w:val="00FC1843"/>
    <w:rsid w:val="00FD15D1"/>
    <w:rsid w:val="00FE5E3B"/>
    <w:rsid w:val="00FF31AB"/>
    <w:rsid w:val="00FF3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E0F"/>
  </w:style>
  <w:style w:type="paragraph" w:styleId="Heading1">
    <w:name w:val="heading 1"/>
    <w:basedOn w:val="Normal"/>
    <w:next w:val="Normal"/>
    <w:link w:val="Heading1Char"/>
    <w:uiPriority w:val="9"/>
    <w:qFormat/>
    <w:rsid w:val="00D73EB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EB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D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D6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981FE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2419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24265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3C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C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C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C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C93"/>
    <w:rPr>
      <w:b/>
      <w:bCs/>
      <w:sz w:val="20"/>
      <w:szCs w:val="20"/>
    </w:rPr>
  </w:style>
  <w:style w:type="paragraph" w:customStyle="1" w:styleId="BodyA">
    <w:name w:val="Body A"/>
    <w:rsid w:val="000C09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 w:eastAsia="de-DE"/>
    </w:rPr>
  </w:style>
  <w:style w:type="paragraph" w:styleId="Subtitle">
    <w:name w:val="Subtitle"/>
    <w:next w:val="BodyA"/>
    <w:link w:val="SubtitleChar"/>
    <w:rsid w:val="000C099C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Helvetica" w:eastAsia="Arial Unicode MS" w:hAnsi="Arial Unicode MS" w:cs="Arial Unicode MS"/>
      <w:color w:val="000000"/>
      <w:sz w:val="40"/>
      <w:szCs w:val="40"/>
      <w:u w:color="000000"/>
      <w:bdr w:val="nil"/>
      <w:lang w:val="en-US" w:eastAsia="de-DE"/>
    </w:rPr>
  </w:style>
  <w:style w:type="character" w:customStyle="1" w:styleId="SubtitleChar">
    <w:name w:val="Subtitle Char"/>
    <w:basedOn w:val="DefaultParagraphFont"/>
    <w:link w:val="Subtitle"/>
    <w:rsid w:val="000C099C"/>
    <w:rPr>
      <w:rFonts w:ascii="Helvetica" w:eastAsia="Arial Unicode MS" w:hAnsi="Arial Unicode MS" w:cs="Arial Unicode MS"/>
      <w:color w:val="000000"/>
      <w:sz w:val="40"/>
      <w:szCs w:val="40"/>
      <w:u w:color="000000"/>
      <w:bdr w:val="nil"/>
      <w:lang w:val="en-US" w:eastAsia="de-DE"/>
    </w:rPr>
  </w:style>
  <w:style w:type="paragraph" w:styleId="Revision">
    <w:name w:val="Revision"/>
    <w:hidden/>
    <w:uiPriority w:val="99"/>
    <w:semiHidden/>
    <w:rsid w:val="000C099C"/>
  </w:style>
  <w:style w:type="paragraph" w:styleId="Footer">
    <w:name w:val="footer"/>
    <w:basedOn w:val="Normal"/>
    <w:link w:val="FooterChar"/>
    <w:uiPriority w:val="99"/>
    <w:unhideWhenUsed/>
    <w:rsid w:val="00BA6A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AB3"/>
  </w:style>
  <w:style w:type="character" w:styleId="PageNumber">
    <w:name w:val="page number"/>
    <w:basedOn w:val="DefaultParagraphFont"/>
    <w:uiPriority w:val="99"/>
    <w:semiHidden/>
    <w:unhideWhenUsed/>
    <w:rsid w:val="00BA6AB3"/>
  </w:style>
  <w:style w:type="paragraph" w:styleId="Header">
    <w:name w:val="header"/>
    <w:basedOn w:val="Normal"/>
    <w:link w:val="HeaderChar"/>
    <w:uiPriority w:val="99"/>
    <w:unhideWhenUsed/>
    <w:rsid w:val="00BA6A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AB3"/>
  </w:style>
  <w:style w:type="numbering" w:customStyle="1" w:styleId="Bullet">
    <w:name w:val="Bullet"/>
    <w:rsid w:val="00BA6AB3"/>
    <w:pPr>
      <w:numPr>
        <w:numId w:val="5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Bullet"/>
    <w:pPr>
      <w:numPr>
        <w:numId w:val="5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48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7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9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23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1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AFE1D4-2DF8-420A-B5E3-573A9F44F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SU Jena</Company>
  <LinksUpToDate>false</LinksUpToDate>
  <CharactersWithSpaces>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ens</dc:creator>
  <cp:keywords/>
  <dc:description/>
  <cp:lastModifiedBy>dlero</cp:lastModifiedBy>
  <cp:revision>5</cp:revision>
  <cp:lastPrinted>2015-10-16T12:01:00Z</cp:lastPrinted>
  <dcterms:created xsi:type="dcterms:W3CDTF">2015-07-20T08:32:00Z</dcterms:created>
  <dcterms:modified xsi:type="dcterms:W3CDTF">2016-01-07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rtin@obira.de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informatics</vt:lpwstr>
  </property>
  <property fmtid="{D5CDD505-2E9C-101B-9397-08002B2CF9AE}" pid="14" name="Mendeley Recent Style Name 4_1">
    <vt:lpwstr>Bioinformat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ucleic-acids-research</vt:lpwstr>
  </property>
  <property fmtid="{D5CDD505-2E9C-101B-9397-08002B2CF9AE}" pid="24" name="Mendeley Recent Style Name 9_1">
    <vt:lpwstr>Nucleic Acids Research</vt:lpwstr>
  </property>
</Properties>
</file>